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DE513" w14:textId="4972C5D8" w:rsidR="007D6E08" w:rsidRDefault="0090452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2. The association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between</w:t>
      </w:r>
      <w:r>
        <w:rPr>
          <w:rFonts w:ascii="Times New Roman" w:hAnsi="Times New Roman" w:cs="Times New Roman" w:hint="eastAsia"/>
          <w:b/>
          <w:sz w:val="24"/>
        </w:rPr>
        <w:t xml:space="preserve"> plasma </w:t>
      </w:r>
      <w:r>
        <w:rPr>
          <w:rFonts w:ascii="Times New Roman" w:hAnsi="Times New Roman" w:cs="Times New Roman"/>
          <w:b/>
          <w:sz w:val="24"/>
        </w:rPr>
        <w:t>betaine and WHO-FC, NT-</w:t>
      </w:r>
      <w:proofErr w:type="spellStart"/>
      <w:r>
        <w:rPr>
          <w:rFonts w:ascii="Times New Roman" w:hAnsi="Times New Roman" w:cs="Times New Roman"/>
          <w:b/>
          <w:sz w:val="24"/>
        </w:rPr>
        <w:t>proBNP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, TAPSE, and </w:t>
      </w:r>
      <w:r>
        <w:rPr>
          <w:rFonts w:ascii="Times New Roman" w:hAnsi="Times New Roman" w:cs="Times New Roman"/>
          <w:b/>
          <w:sz w:val="24"/>
        </w:rPr>
        <w:t>cardiac output index</w:t>
      </w:r>
      <w:r>
        <w:rPr>
          <w:rFonts w:ascii="Times New Roman" w:hAnsi="Times New Roman" w:cs="Times New Roman"/>
          <w:b/>
          <w:sz w:val="24"/>
        </w:rPr>
        <w:t xml:space="preserve"> after adjust</w:t>
      </w:r>
      <w:r>
        <w:rPr>
          <w:rFonts w:ascii="Times New Roman" w:hAnsi="Times New Roman" w:cs="Times New Roman"/>
          <w:b/>
          <w:sz w:val="24"/>
        </w:rPr>
        <w:t>ing for</w:t>
      </w:r>
      <w:r>
        <w:rPr>
          <w:rFonts w:ascii="Times New Roman" w:hAnsi="Times New Roman" w:cs="Times New Roman"/>
          <w:b/>
          <w:sz w:val="24"/>
        </w:rPr>
        <w:t xml:space="preserve"> confounders</w:t>
      </w:r>
    </w:p>
    <w:p w14:paraId="31F9E0BF" w14:textId="77777777" w:rsidR="007D6E08" w:rsidRDefault="007D6E08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0283" w:type="dxa"/>
        <w:jc w:val="center"/>
        <w:tblLayout w:type="fixed"/>
        <w:tblLook w:val="04A0" w:firstRow="1" w:lastRow="0" w:firstColumn="1" w:lastColumn="0" w:noHBand="0" w:noVBand="1"/>
      </w:tblPr>
      <w:tblGrid>
        <w:gridCol w:w="4923"/>
        <w:gridCol w:w="1959"/>
        <w:gridCol w:w="2227"/>
        <w:gridCol w:w="1174"/>
      </w:tblGrid>
      <w:tr w:rsidR="007D6E08" w14:paraId="5E1CDFA5" w14:textId="77777777">
        <w:trPr>
          <w:jc w:val="center"/>
        </w:trPr>
        <w:tc>
          <w:tcPr>
            <w:tcW w:w="4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FC6DE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gistics analysis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D176D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89634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95%CI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7080F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7D6E08" w14:paraId="7A192584" w14:textId="77777777">
        <w:trPr>
          <w:jc w:val="center"/>
        </w:trPr>
        <w:tc>
          <w:tcPr>
            <w:tcW w:w="4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C9FA0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Model 1: WHO-FC 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47912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56702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D656F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D6E08" w14:paraId="67A2F46E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31C1431F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Unadjuste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E38D400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0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529F8BD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60-3.8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6384459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6</w:t>
            </w:r>
          </w:p>
        </w:tc>
      </w:tr>
      <w:tr w:rsidR="007D6E08" w14:paraId="6BDD0C37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71880197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Adjusted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F1B3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4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0C9D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1-4.4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996F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9</w:t>
            </w:r>
          </w:p>
        </w:tc>
      </w:tr>
      <w:tr w:rsidR="007D6E08" w14:paraId="3BD430E1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1A2A9278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 2: N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categorical variable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E41BC10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AD8B409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67FB1C9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D6E08" w14:paraId="4BDD03DF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5663FECE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Unadjuste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5330139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7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0C2C020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3-3.9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A514BFC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4</w:t>
            </w:r>
          </w:p>
        </w:tc>
      </w:tr>
      <w:tr w:rsidR="007D6E08" w14:paraId="437A6C80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78EA6F7B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Adjusted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A9FC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9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FC64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6-3.8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6BFC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42</w:t>
            </w:r>
          </w:p>
        </w:tc>
      </w:tr>
      <w:tr w:rsidR="007D6E08" w14:paraId="02B4687F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4F0E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Model 3: TAPSE (categorical variable)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9CC9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968C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564C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D6E08" w14:paraId="35A58F93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5E197D2B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Unadjuste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2E3BAD6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0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583508D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3-3.2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9B5FC86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21</w:t>
            </w:r>
          </w:p>
        </w:tc>
      </w:tr>
      <w:tr w:rsidR="007D6E08" w14:paraId="112D7ED9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2B81CDA6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Adjusted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DBB2B94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2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083912E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7-3.7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2653EF8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26</w:t>
            </w:r>
          </w:p>
        </w:tc>
      </w:tr>
      <w:tr w:rsidR="007D6E08" w14:paraId="40443492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1968061A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Model 4: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ardiac output index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categorical variable)</w:t>
            </w: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46BEE0EC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3C79088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A00803B" w14:textId="77777777" w:rsidR="007D6E08" w:rsidRDefault="007D6E08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D6E08" w14:paraId="25D47AB2" w14:textId="77777777">
        <w:trPr>
          <w:jc w:val="center"/>
        </w:trPr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</w:tcPr>
          <w:p w14:paraId="13A1966A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Unadjuste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9141E06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6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3D0AAE3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1-4.5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738B716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39</w:t>
            </w:r>
          </w:p>
        </w:tc>
      </w:tr>
      <w:tr w:rsidR="007D6E08" w14:paraId="7BC43ED0" w14:textId="77777777">
        <w:trPr>
          <w:trHeight w:val="420"/>
          <w:jc w:val="center"/>
        </w:trPr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3BEE0" w14:textId="77777777" w:rsidR="007D6E08" w:rsidRDefault="0090452E">
            <w:pPr>
              <w:autoSpaceDE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Adjusted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E8AC3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90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E508E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7-5.25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518C6" w14:textId="77777777" w:rsidR="007D6E08" w:rsidRDefault="0090452E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30</w:t>
            </w:r>
          </w:p>
        </w:tc>
      </w:tr>
    </w:tbl>
    <w:p w14:paraId="32AABE6E" w14:textId="14EA7047" w:rsidR="007D6E08" w:rsidRDefault="009045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lasma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etaine </w:t>
      </w:r>
      <w:r>
        <w:rPr>
          <w:rFonts w:ascii="Times New Roman" w:hAnsi="Times New Roman" w:cs="Times New Roman" w:hint="eastAsia"/>
          <w:sz w:val="24"/>
        </w:rPr>
        <w:t xml:space="preserve">concentration </w:t>
      </w: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ut into the </w:t>
      </w:r>
      <w:r>
        <w:rPr>
          <w:rFonts w:ascii="Times New Roman" w:hAnsi="Times New Roman" w:cs="Times New Roman"/>
          <w:sz w:val="24"/>
        </w:rPr>
        <w:t>model as a continuous variable.</w:t>
      </w:r>
    </w:p>
    <w:p w14:paraId="5B584804" w14:textId="77777777" w:rsidR="007D6E08" w:rsidRDefault="009045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ntinuous variable of NT-</w:t>
      </w:r>
      <w:proofErr w:type="spellStart"/>
      <w:r>
        <w:rPr>
          <w:rFonts w:ascii="Times New Roman" w:hAnsi="Times New Roman" w:cs="Times New Roman"/>
          <w:sz w:val="24"/>
        </w:rPr>
        <w:t>proBNP</w:t>
      </w:r>
      <w:proofErr w:type="spellEnd"/>
      <w:r>
        <w:rPr>
          <w:rFonts w:ascii="Times New Roman" w:hAnsi="Times New Roman" w:cs="Times New Roman" w:hint="eastAsia"/>
          <w:sz w:val="24"/>
        </w:rPr>
        <w:t>, TAPSE, and cardi</w:t>
      </w:r>
      <w:r>
        <w:rPr>
          <w:rFonts w:ascii="Times New Roman" w:hAnsi="Times New Roman" w:cs="Times New Roman" w:hint="eastAsia"/>
          <w:sz w:val="24"/>
        </w:rPr>
        <w:t>ac output index</w:t>
      </w:r>
      <w:r>
        <w:rPr>
          <w:rFonts w:ascii="Times New Roman" w:hAnsi="Times New Roman" w:cs="Times New Roman"/>
          <w:sz w:val="24"/>
        </w:rPr>
        <w:t xml:space="preserve"> were converted into a categorical variable with a boundary of 300pg/ml</w:t>
      </w:r>
      <w:r>
        <w:rPr>
          <w:rFonts w:ascii="Times New Roman" w:hAnsi="Times New Roman" w:cs="Times New Roman" w:hint="eastAsia"/>
          <w:sz w:val="24"/>
        </w:rPr>
        <w:t xml:space="preserve">, 18mm, and </w:t>
      </w:r>
      <w:r>
        <w:rPr>
          <w:rFonts w:ascii="Times New Roman" w:hAnsi="Times New Roman" w:cs="Times New Roman" w:hint="eastAsia"/>
          <w:sz w:val="24"/>
        </w:rPr>
        <w:t>2.5</w:t>
      </w:r>
      <w:r>
        <w:rPr>
          <w:rFonts w:ascii="Times New Roman" w:hAnsi="Times New Roman" w:cs="Times New Roman" w:hint="eastAsia"/>
          <w:sz w:val="24"/>
        </w:rPr>
        <w:t>L/min*m</w:t>
      </w:r>
      <w:r w:rsidRPr="0090452E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.</w:t>
      </w:r>
    </w:p>
    <w:p w14:paraId="64CFBB49" w14:textId="77777777" w:rsidR="007D6E08" w:rsidRDefault="0090452E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 Adjusted for </w:t>
      </w:r>
      <w:r>
        <w:rPr>
          <w:rFonts w:ascii="Times New Roman" w:hAnsi="Times New Roman" w:cs="Times New Roman"/>
          <w:sz w:val="24"/>
        </w:rPr>
        <w:t>age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ex</w:t>
      </w:r>
      <w:r>
        <w:rPr>
          <w:rFonts w:ascii="Times New Roman" w:hAnsi="Times New Roman" w:cs="Times New Roman"/>
          <w:sz w:val="24"/>
        </w:rPr>
        <w:t xml:space="preserve">, BMI, creatinine (continuous variable), and chronic kidney disease;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Adjusted for age, </w:t>
      </w:r>
      <w:r>
        <w:rPr>
          <w:rFonts w:ascii="Times New Roman" w:hAnsi="Times New Roman" w:cs="Times New Roman"/>
          <w:sz w:val="24"/>
        </w:rPr>
        <w:t xml:space="preserve">sex, </w:t>
      </w:r>
      <w:r>
        <w:rPr>
          <w:rFonts w:ascii="Times New Roman" w:hAnsi="Times New Roman" w:cs="Times New Roman"/>
          <w:sz w:val="24"/>
        </w:rPr>
        <w:t>BMI, creatinine(continuous variable), WHO-F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, and chronic kidney disease; 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Adjusted for age, </w:t>
      </w:r>
      <w:r>
        <w:rPr>
          <w:rFonts w:ascii="Times New Roman" w:hAnsi="Times New Roman" w:cs="Times New Roman"/>
          <w:sz w:val="24"/>
        </w:rPr>
        <w:t xml:space="preserve">sex, </w:t>
      </w:r>
      <w:r>
        <w:rPr>
          <w:rFonts w:ascii="Times New Roman" w:hAnsi="Times New Roman" w:cs="Times New Roman"/>
          <w:sz w:val="24"/>
        </w:rPr>
        <w:t xml:space="preserve">BMI. </w:t>
      </w:r>
    </w:p>
    <w:p w14:paraId="1050C6B3" w14:textId="77777777" w:rsidR="007D6E08" w:rsidRDefault="009045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MI: body mass index; WHO FC: world health organization f</w:t>
      </w:r>
      <w:r>
        <w:rPr>
          <w:rFonts w:ascii="Times New Roman" w:hAnsi="Times New Roman" w:cs="Times New Roman"/>
          <w:sz w:val="24"/>
        </w:rPr>
        <w:t>unction class; NT-</w:t>
      </w:r>
      <w:proofErr w:type="spellStart"/>
      <w:r>
        <w:rPr>
          <w:rFonts w:ascii="Times New Roman" w:hAnsi="Times New Roman" w:cs="Times New Roman"/>
          <w:sz w:val="24"/>
        </w:rPr>
        <w:t>proBNP</w:t>
      </w:r>
      <w:proofErr w:type="spellEnd"/>
      <w:r>
        <w:rPr>
          <w:rFonts w:ascii="Times New Roman" w:hAnsi="Times New Roman" w:cs="Times New Roman"/>
          <w:sz w:val="24"/>
        </w:rPr>
        <w:t>: N-terminal pro-brain natriuretic peptide; TAPSE: tricuspid annular plane systolic excursion</w:t>
      </w:r>
      <w:r>
        <w:rPr>
          <w:rFonts w:ascii="Times New Roman" w:hAnsi="Times New Roman" w:cs="Times New Roman"/>
          <w:sz w:val="24"/>
        </w:rPr>
        <w:t>.</w:t>
      </w:r>
    </w:p>
    <w:sectPr w:rsidR="007D6E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1AA5470"/>
    <w:rsid w:val="007D6E08"/>
    <w:rsid w:val="0090452E"/>
    <w:rsid w:val="013637D1"/>
    <w:rsid w:val="02377801"/>
    <w:rsid w:val="0EFB6ABE"/>
    <w:rsid w:val="11F71AC1"/>
    <w:rsid w:val="13BF63C6"/>
    <w:rsid w:val="1B4A3CA9"/>
    <w:rsid w:val="1B9A179B"/>
    <w:rsid w:val="1E975FD1"/>
    <w:rsid w:val="23DA3267"/>
    <w:rsid w:val="281F026C"/>
    <w:rsid w:val="33381A64"/>
    <w:rsid w:val="3D136199"/>
    <w:rsid w:val="40157944"/>
    <w:rsid w:val="4151139E"/>
    <w:rsid w:val="42F8038B"/>
    <w:rsid w:val="45877DB6"/>
    <w:rsid w:val="53734A39"/>
    <w:rsid w:val="54843081"/>
    <w:rsid w:val="598D3DD1"/>
    <w:rsid w:val="5BDB3ECE"/>
    <w:rsid w:val="61AA5470"/>
    <w:rsid w:val="61B20494"/>
    <w:rsid w:val="65C15EE3"/>
    <w:rsid w:val="67A44669"/>
    <w:rsid w:val="6D57647C"/>
    <w:rsid w:val="702671EA"/>
    <w:rsid w:val="74D77CB0"/>
    <w:rsid w:val="75546755"/>
    <w:rsid w:val="77387D66"/>
    <w:rsid w:val="7D373A6B"/>
    <w:rsid w:val="7F87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7038E6"/>
  <w15:docId w15:val="{4DEC239F-0F7C-418B-9695-87888340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452E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g Yang</dc:creator>
  <cp:lastModifiedBy>Frontiers</cp:lastModifiedBy>
  <cp:revision>2</cp:revision>
  <dcterms:created xsi:type="dcterms:W3CDTF">2021-05-04T15:32:00Z</dcterms:created>
  <dcterms:modified xsi:type="dcterms:W3CDTF">2022-02-2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5BA3CE25C934A9B8E3F2EF2E0934183</vt:lpwstr>
  </property>
</Properties>
</file>